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8C872B" w14:textId="24B9B1B3" w:rsidR="00503837" w:rsidRPr="003C0C98" w:rsidRDefault="00503837" w:rsidP="00503837">
      <w:pPr>
        <w:tabs>
          <w:tab w:val="left" w:pos="4110"/>
        </w:tabs>
        <w:jc w:val="center"/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3C0C98">
        <w:rPr>
          <w:rFonts w:ascii="Times New Roman" w:hAnsi="Times New Roman" w:cs="Times New Roman"/>
          <w:b/>
          <w:sz w:val="24"/>
          <w:szCs w:val="24"/>
          <w:lang w:val="en-AU"/>
        </w:rPr>
        <w:t>S</w:t>
      </w:r>
      <w:r w:rsidR="00202C4D">
        <w:rPr>
          <w:rFonts w:ascii="Times New Roman" w:hAnsi="Times New Roman" w:cs="Times New Roman"/>
          <w:b/>
          <w:sz w:val="24"/>
          <w:szCs w:val="24"/>
          <w:lang w:val="en-AU"/>
        </w:rPr>
        <w:t>2</w:t>
      </w:r>
      <w:r w:rsidR="00F324BE">
        <w:rPr>
          <w:rFonts w:ascii="Times New Roman" w:hAnsi="Times New Roman" w:cs="Times New Roman"/>
          <w:b/>
          <w:sz w:val="24"/>
          <w:szCs w:val="24"/>
          <w:lang w:val="en-AU"/>
        </w:rPr>
        <w:t xml:space="preserve"> Table</w:t>
      </w:r>
      <w:r w:rsidRPr="003C0C98">
        <w:rPr>
          <w:rFonts w:ascii="Times New Roman" w:hAnsi="Times New Roman" w:cs="Times New Roman"/>
          <w:b/>
          <w:sz w:val="24"/>
          <w:szCs w:val="24"/>
          <w:lang w:val="en-AU"/>
        </w:rPr>
        <w:t xml:space="preserve"> – </w:t>
      </w:r>
      <w:bookmarkStart w:id="0" w:name="_Hlk7182292"/>
      <w:r w:rsidRPr="003C0C98">
        <w:rPr>
          <w:rFonts w:ascii="Times New Roman" w:hAnsi="Times New Roman" w:cs="Times New Roman"/>
          <w:b/>
          <w:sz w:val="24"/>
          <w:szCs w:val="24"/>
          <w:lang w:val="en-AU"/>
        </w:rPr>
        <w:t xml:space="preserve">Normalized </w:t>
      </w:r>
      <w:r w:rsidR="001C1BDA">
        <w:rPr>
          <w:rFonts w:ascii="Times New Roman" w:hAnsi="Times New Roman" w:cs="Times New Roman"/>
          <w:b/>
          <w:sz w:val="24"/>
          <w:szCs w:val="24"/>
          <w:lang w:val="en-AU"/>
        </w:rPr>
        <w:t>D</w:t>
      </w:r>
      <w:r w:rsidRPr="003C0C98">
        <w:rPr>
          <w:rFonts w:ascii="Times New Roman" w:hAnsi="Times New Roman" w:cs="Times New Roman"/>
          <w:b/>
          <w:sz w:val="24"/>
          <w:szCs w:val="24"/>
          <w:lang w:val="en-AU"/>
        </w:rPr>
        <w:t>ata</w:t>
      </w:r>
      <w:bookmarkEnd w:id="0"/>
    </w:p>
    <w:p w14:paraId="2C2A661F" w14:textId="77777777" w:rsidR="00503837" w:rsidRPr="003C0C98" w:rsidRDefault="00503837" w:rsidP="00503837">
      <w:pPr>
        <w:tabs>
          <w:tab w:val="left" w:pos="4110"/>
        </w:tabs>
        <w:jc w:val="center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719C8382" w14:textId="77777777" w:rsidR="00503837" w:rsidRPr="003C0C98" w:rsidRDefault="00503837" w:rsidP="00503837">
      <w:pPr>
        <w:tabs>
          <w:tab w:val="left" w:pos="4110"/>
        </w:tabs>
        <w:ind w:firstLine="709"/>
        <w:rPr>
          <w:rFonts w:ascii="Times New Roman" w:hAnsi="Times New Roman" w:cs="Times New Roman"/>
          <w:sz w:val="24"/>
          <w:szCs w:val="24"/>
          <w:lang w:val="en-AU"/>
        </w:rPr>
      </w:pPr>
      <w:r w:rsidRPr="003C0C98">
        <w:rPr>
          <w:rFonts w:ascii="Times New Roman" w:hAnsi="Times New Roman" w:cs="Times New Roman"/>
          <w:sz w:val="24"/>
          <w:szCs w:val="24"/>
          <w:lang w:val="en-AU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AU"/>
        </w:rPr>
        <w:t>table below shows the two normalized continuous characters. The left column shows the raw data in mm and the right column shows the normalized data.</w:t>
      </w:r>
    </w:p>
    <w:p w14:paraId="1C6E00AC" w14:textId="77777777" w:rsidR="00503837" w:rsidRPr="003C0C98" w:rsidRDefault="00503837" w:rsidP="00503837">
      <w:pPr>
        <w:tabs>
          <w:tab w:val="left" w:pos="4110"/>
        </w:tabs>
        <w:jc w:val="center"/>
        <w:rPr>
          <w:rFonts w:ascii="Times New Roman" w:hAnsi="Times New Roman" w:cs="Times New Roman"/>
          <w:b/>
          <w:sz w:val="24"/>
          <w:szCs w:val="24"/>
          <w:lang w:val="en-AU"/>
        </w:rPr>
      </w:pPr>
    </w:p>
    <w:tbl>
      <w:tblPr>
        <w:tblStyle w:val="ListTable6Colorful"/>
        <w:tblpPr w:leftFromText="141" w:rightFromText="141" w:vertAnchor="page" w:horzAnchor="margin" w:tblpXSpec="center" w:tblpY="2776"/>
        <w:tblW w:w="9767" w:type="dxa"/>
        <w:tblLook w:val="04A0" w:firstRow="1" w:lastRow="0" w:firstColumn="1" w:lastColumn="0" w:noHBand="0" w:noVBand="1"/>
      </w:tblPr>
      <w:tblGrid>
        <w:gridCol w:w="3220"/>
        <w:gridCol w:w="600"/>
        <w:gridCol w:w="600"/>
        <w:gridCol w:w="600"/>
        <w:gridCol w:w="2827"/>
        <w:gridCol w:w="960"/>
        <w:gridCol w:w="960"/>
      </w:tblGrid>
      <w:tr w:rsidR="00503837" w:rsidRPr="00425D88" w14:paraId="0A4A1B7A" w14:textId="77777777" w:rsidTr="00DF3B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0" w:type="dxa"/>
            <w:gridSpan w:val="4"/>
            <w:tcBorders>
              <w:right w:val="single" w:sz="4" w:space="0" w:color="auto"/>
            </w:tcBorders>
            <w:shd w:val="clear" w:color="auto" w:fill="auto"/>
            <w:noWrap/>
          </w:tcPr>
          <w:p w14:paraId="431C966F" w14:textId="77777777" w:rsidR="00503837" w:rsidRPr="00705405" w:rsidRDefault="00503837" w:rsidP="00DF3B84">
            <w:pPr>
              <w:jc w:val="center"/>
              <w:rPr>
                <w:rFonts w:eastAsia="Times New Roman" w:cs="Times New Roman"/>
                <w:i/>
                <w:color w:val="000000"/>
                <w:szCs w:val="20"/>
                <w:lang w:eastAsia="pt-BR"/>
              </w:rPr>
            </w:pPr>
            <w:r>
              <w:rPr>
                <w:rFonts w:eastAsia="Times New Roman" w:cs="Times New Roman"/>
                <w:i/>
                <w:color w:val="000000"/>
                <w:szCs w:val="20"/>
                <w:lang w:eastAsia="pt-BR"/>
              </w:rPr>
              <w:t>Raw data (mm)</w:t>
            </w:r>
          </w:p>
        </w:tc>
        <w:tc>
          <w:tcPr>
            <w:tcW w:w="4747" w:type="dxa"/>
            <w:gridSpan w:val="3"/>
            <w:tcBorders>
              <w:left w:val="single" w:sz="4" w:space="0" w:color="auto"/>
            </w:tcBorders>
            <w:shd w:val="clear" w:color="auto" w:fill="auto"/>
            <w:noWrap/>
          </w:tcPr>
          <w:p w14:paraId="3AC3F2E5" w14:textId="77777777" w:rsidR="00503837" w:rsidRPr="00425D88" w:rsidRDefault="00503837" w:rsidP="00DF3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i/>
                <w:szCs w:val="20"/>
                <w:lang w:val="en"/>
              </w:rPr>
              <w:t>N</w:t>
            </w:r>
            <w:r w:rsidRPr="00705405">
              <w:rPr>
                <w:i/>
                <w:szCs w:val="20"/>
                <w:lang w:val="en"/>
              </w:rPr>
              <w:t>ormalized data</w:t>
            </w:r>
          </w:p>
        </w:tc>
      </w:tr>
      <w:tr w:rsidR="00503837" w:rsidRPr="00425D88" w14:paraId="589CF7DF" w14:textId="77777777" w:rsidTr="00DF3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80CDA74" w14:textId="77777777" w:rsidR="00503837" w:rsidRPr="00705405" w:rsidRDefault="00503837" w:rsidP="00DF3B84">
            <w:pPr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705405">
              <w:rPr>
                <w:rFonts w:eastAsia="Times New Roman" w:cs="Times New Roman"/>
                <w:color w:val="000000"/>
                <w:szCs w:val="20"/>
                <w:lang w:eastAsia="pt-BR"/>
              </w:rPr>
              <w:t>Taxa 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0258AC2" w14:textId="77777777" w:rsidR="00503837" w:rsidRPr="00705405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0"/>
                <w:lang w:eastAsia="pt-BR"/>
              </w:rPr>
            </w:pPr>
            <w:r w:rsidRPr="00705405">
              <w:rPr>
                <w:rFonts w:eastAsia="Times New Roman" w:cs="Times New Roman"/>
                <w:b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B48D632" w14:textId="77777777" w:rsidR="00503837" w:rsidRPr="00705405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0"/>
                <w:lang w:eastAsia="pt-BR"/>
              </w:rPr>
            </w:pPr>
            <w:r w:rsidRPr="00705405">
              <w:rPr>
                <w:rFonts w:eastAsia="Times New Roman" w:cs="Times New Roman"/>
                <w:b/>
                <w:color w:val="000000"/>
                <w:szCs w:val="20"/>
                <w:lang w:eastAsia="pt-BR"/>
              </w:rPr>
              <w:t>1</w:t>
            </w:r>
          </w:p>
        </w:tc>
        <w:tc>
          <w:tcPr>
            <w:tcW w:w="6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4E0BF6" w14:textId="77777777" w:rsidR="00503837" w:rsidRPr="00705405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0"/>
                <w:lang w:eastAsia="pt-BR"/>
              </w:rPr>
            </w:pPr>
            <w:r w:rsidRPr="00705405">
              <w:rPr>
                <w:rFonts w:eastAsia="Times New Roman" w:cs="Times New Roman"/>
                <w:b/>
                <w:color w:val="000000"/>
                <w:szCs w:val="20"/>
                <w:lang w:eastAsia="pt-BR"/>
              </w:rPr>
              <w:t> </w:t>
            </w:r>
          </w:p>
        </w:tc>
        <w:tc>
          <w:tcPr>
            <w:tcW w:w="28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12DD5C0" w14:textId="77777777" w:rsidR="00503837" w:rsidRPr="00705405" w:rsidRDefault="00503837" w:rsidP="00DF3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0"/>
                <w:lang w:eastAsia="pt-BR"/>
              </w:rPr>
            </w:pPr>
            <w:r w:rsidRPr="00705405">
              <w:rPr>
                <w:rFonts w:eastAsia="Times New Roman" w:cs="Times New Roman"/>
                <w:b/>
                <w:color w:val="000000"/>
                <w:szCs w:val="20"/>
                <w:lang w:eastAsia="pt-BR"/>
              </w:rPr>
              <w:t> Taxa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66E0A7C" w14:textId="77777777" w:rsidR="00503837" w:rsidRPr="00705405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0"/>
                <w:lang w:eastAsia="pt-BR"/>
              </w:rPr>
            </w:pPr>
            <w:r w:rsidRPr="00705405">
              <w:rPr>
                <w:rFonts w:eastAsia="Times New Roman" w:cs="Times New Roman"/>
                <w:b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694E188" w14:textId="77777777" w:rsidR="00503837" w:rsidRPr="00705405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0"/>
                <w:lang w:eastAsia="pt-BR"/>
              </w:rPr>
            </w:pPr>
            <w:r w:rsidRPr="00705405">
              <w:rPr>
                <w:rFonts w:eastAsia="Times New Roman" w:cs="Times New Roman"/>
                <w:b/>
                <w:color w:val="000000"/>
                <w:szCs w:val="20"/>
                <w:lang w:eastAsia="pt-BR"/>
              </w:rPr>
              <w:t>1</w:t>
            </w:r>
          </w:p>
        </w:tc>
      </w:tr>
      <w:tr w:rsidR="00503837" w:rsidRPr="00425D88" w14:paraId="0F4E8F0F" w14:textId="77777777" w:rsidTr="00DF3B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DDFB35" w14:textId="77777777" w:rsidR="00503837" w:rsidRPr="00425D88" w:rsidRDefault="00503837" w:rsidP="00DF3B84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Lopesia_andirae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FAE7E3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12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9EBBD1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06</w:t>
            </w:r>
          </w:p>
        </w:tc>
        <w:tc>
          <w:tcPr>
            <w:tcW w:w="6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81E4A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7CCEBCCB" w14:textId="77777777" w:rsidR="00503837" w:rsidRPr="00425D88" w:rsidRDefault="00503837" w:rsidP="00DF3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  <w:t>Lopesia_andirae</w:t>
            </w:r>
            <w:proofErr w:type="spellEnd"/>
            <w:r w:rsidRPr="00425D88"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2DB5A1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0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9D9AF5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46</w:t>
            </w:r>
          </w:p>
        </w:tc>
      </w:tr>
      <w:tr w:rsidR="00503837" w:rsidRPr="00425D88" w14:paraId="63560934" w14:textId="77777777" w:rsidTr="00DF3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53D2F50F" w14:textId="77777777" w:rsidR="00503837" w:rsidRPr="00425D88" w:rsidRDefault="00503837" w:rsidP="00DF3B84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Bruggmannia_acaudata</w:t>
            </w:r>
            <w:proofErr w:type="spellEnd"/>
          </w:p>
        </w:tc>
        <w:tc>
          <w:tcPr>
            <w:tcW w:w="600" w:type="dxa"/>
            <w:shd w:val="clear" w:color="auto" w:fill="auto"/>
            <w:noWrap/>
          </w:tcPr>
          <w:p w14:paraId="5F102CA5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07</w:t>
            </w:r>
          </w:p>
        </w:tc>
        <w:tc>
          <w:tcPr>
            <w:tcW w:w="600" w:type="dxa"/>
            <w:shd w:val="clear" w:color="auto" w:fill="auto"/>
            <w:noWrap/>
          </w:tcPr>
          <w:p w14:paraId="0A8D9AE0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12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57B2A2F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282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10E50BA" w14:textId="77777777" w:rsidR="00503837" w:rsidRPr="00425D88" w:rsidRDefault="00503837" w:rsidP="00DF3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  <w:t>Bruggmannia_acaudat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</w:tcPr>
          <w:p w14:paraId="6D3BA897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</w:tcPr>
          <w:p w14:paraId="24BF8B77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92</w:t>
            </w:r>
          </w:p>
        </w:tc>
      </w:tr>
      <w:tr w:rsidR="00503837" w:rsidRPr="00425D88" w14:paraId="463B8C1F" w14:textId="77777777" w:rsidTr="00DF3B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76ABF9D6" w14:textId="77777777" w:rsidR="00503837" w:rsidRPr="00425D88" w:rsidRDefault="00503837" w:rsidP="00DF3B84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Schizomyia_macrocapillata</w:t>
            </w:r>
            <w:proofErr w:type="spellEnd"/>
          </w:p>
        </w:tc>
        <w:tc>
          <w:tcPr>
            <w:tcW w:w="600" w:type="dxa"/>
            <w:shd w:val="clear" w:color="auto" w:fill="auto"/>
            <w:noWrap/>
          </w:tcPr>
          <w:p w14:paraId="3E9C80CD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14</w:t>
            </w:r>
          </w:p>
        </w:tc>
        <w:tc>
          <w:tcPr>
            <w:tcW w:w="600" w:type="dxa"/>
            <w:shd w:val="clear" w:color="auto" w:fill="auto"/>
            <w:noWrap/>
          </w:tcPr>
          <w:p w14:paraId="15060E45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1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45E1FB8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282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9F3A797" w14:textId="77777777" w:rsidR="00503837" w:rsidRPr="00425D88" w:rsidRDefault="00503837" w:rsidP="00DF3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  <w:t>Schizomyia_macrocapillat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</w:tcPr>
          <w:p w14:paraId="23712C37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</w:tcPr>
          <w:p w14:paraId="47BA0416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77</w:t>
            </w:r>
          </w:p>
        </w:tc>
      </w:tr>
      <w:tr w:rsidR="00503837" w:rsidRPr="00425D88" w14:paraId="4FC37C31" w14:textId="77777777" w:rsidTr="00DF3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757B49B7" w14:textId="77777777" w:rsidR="00503837" w:rsidRPr="00425D88" w:rsidRDefault="00503837" w:rsidP="00DF3B84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Parazalepidota_clusiae</w:t>
            </w:r>
            <w:proofErr w:type="spellEnd"/>
          </w:p>
        </w:tc>
        <w:tc>
          <w:tcPr>
            <w:tcW w:w="600" w:type="dxa"/>
            <w:shd w:val="clear" w:color="auto" w:fill="auto"/>
            <w:noWrap/>
          </w:tcPr>
          <w:p w14:paraId="15C7E420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26</w:t>
            </w:r>
          </w:p>
        </w:tc>
        <w:tc>
          <w:tcPr>
            <w:tcW w:w="600" w:type="dxa"/>
            <w:shd w:val="clear" w:color="auto" w:fill="auto"/>
            <w:noWrap/>
          </w:tcPr>
          <w:p w14:paraId="30874FCE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06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20D63CF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282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6BACB19" w14:textId="77777777" w:rsidR="00503837" w:rsidRPr="00425D88" w:rsidRDefault="00503837" w:rsidP="00DF3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  <w:t>Parazalepidota_clusi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</w:tcPr>
          <w:p w14:paraId="270E6230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36</w:t>
            </w:r>
          </w:p>
        </w:tc>
        <w:tc>
          <w:tcPr>
            <w:tcW w:w="960" w:type="dxa"/>
            <w:shd w:val="clear" w:color="auto" w:fill="auto"/>
            <w:noWrap/>
          </w:tcPr>
          <w:p w14:paraId="6DD998B0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46</w:t>
            </w:r>
          </w:p>
        </w:tc>
      </w:tr>
      <w:tr w:rsidR="00503837" w:rsidRPr="00425D88" w14:paraId="77BA1A0F" w14:textId="77777777" w:rsidTr="00DF3B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19803F24" w14:textId="77777777" w:rsidR="00503837" w:rsidRPr="00425D88" w:rsidRDefault="00503837" w:rsidP="00DF3B84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Asphondylia_anthocercidis</w:t>
            </w:r>
            <w:proofErr w:type="spellEnd"/>
          </w:p>
        </w:tc>
        <w:tc>
          <w:tcPr>
            <w:tcW w:w="600" w:type="dxa"/>
            <w:shd w:val="clear" w:color="auto" w:fill="auto"/>
            <w:noWrap/>
          </w:tcPr>
          <w:p w14:paraId="68030BA9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24</w:t>
            </w:r>
          </w:p>
        </w:tc>
        <w:tc>
          <w:tcPr>
            <w:tcW w:w="600" w:type="dxa"/>
            <w:shd w:val="clear" w:color="auto" w:fill="auto"/>
            <w:noWrap/>
          </w:tcPr>
          <w:p w14:paraId="57E34C74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06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5F8D3DC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282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5E470F7" w14:textId="77777777" w:rsidR="00503837" w:rsidRPr="00425D88" w:rsidRDefault="00503837" w:rsidP="00DF3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  <w:t>Asphondylia_anthocercid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</w:tcPr>
          <w:p w14:paraId="57CEAFF6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</w:tcPr>
          <w:p w14:paraId="2F415080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46</w:t>
            </w:r>
          </w:p>
        </w:tc>
      </w:tr>
      <w:tr w:rsidR="00503837" w:rsidRPr="00425D88" w14:paraId="6C9630D8" w14:textId="77777777" w:rsidTr="00DF3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3986B04E" w14:textId="77777777" w:rsidR="00503837" w:rsidRPr="00425D88" w:rsidRDefault="00503837" w:rsidP="00DF3B84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Asphondylia_canastrae</w:t>
            </w:r>
            <w:proofErr w:type="spellEnd"/>
            <w:r w:rsidRPr="00425D88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 xml:space="preserve"> </w:t>
            </w:r>
          </w:p>
        </w:tc>
        <w:tc>
          <w:tcPr>
            <w:tcW w:w="600" w:type="dxa"/>
            <w:shd w:val="clear" w:color="auto" w:fill="auto"/>
            <w:noWrap/>
          </w:tcPr>
          <w:p w14:paraId="7F2667BD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6</w:t>
            </w:r>
          </w:p>
        </w:tc>
        <w:tc>
          <w:tcPr>
            <w:tcW w:w="600" w:type="dxa"/>
            <w:shd w:val="clear" w:color="auto" w:fill="auto"/>
            <w:noWrap/>
          </w:tcPr>
          <w:p w14:paraId="7F66C1D5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04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426F21B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282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522B4AD" w14:textId="77777777" w:rsidR="00503837" w:rsidRPr="00425D88" w:rsidRDefault="00503837" w:rsidP="00DF3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  <w:t>Asphondylia_canastrae</w:t>
            </w:r>
            <w:proofErr w:type="spellEnd"/>
            <w:r w:rsidRPr="00425D88"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</w:tcPr>
          <w:p w14:paraId="1F7A1389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</w:tcPr>
          <w:p w14:paraId="294C3B93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31</w:t>
            </w:r>
          </w:p>
        </w:tc>
      </w:tr>
      <w:tr w:rsidR="00503837" w:rsidRPr="00425D88" w14:paraId="0EDE2E49" w14:textId="77777777" w:rsidTr="00DF3B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58DCC262" w14:textId="77777777" w:rsidR="00503837" w:rsidRPr="00425D88" w:rsidRDefault="00503837" w:rsidP="00DF3B84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Asphondylia_peploniae</w:t>
            </w:r>
            <w:proofErr w:type="spellEnd"/>
          </w:p>
        </w:tc>
        <w:tc>
          <w:tcPr>
            <w:tcW w:w="600" w:type="dxa"/>
            <w:shd w:val="clear" w:color="auto" w:fill="auto"/>
            <w:noWrap/>
          </w:tcPr>
          <w:p w14:paraId="281A0371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2</w:t>
            </w:r>
          </w:p>
        </w:tc>
        <w:tc>
          <w:tcPr>
            <w:tcW w:w="600" w:type="dxa"/>
            <w:shd w:val="clear" w:color="auto" w:fill="auto"/>
            <w:noWrap/>
          </w:tcPr>
          <w:p w14:paraId="0902D7BA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03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D1AAD99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282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38294CF" w14:textId="77777777" w:rsidR="00503837" w:rsidRPr="00425D88" w:rsidRDefault="00503837" w:rsidP="00DF3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  <w:t>Asphondylia_peploni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</w:tcPr>
          <w:p w14:paraId="139394F4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</w:tcPr>
          <w:p w14:paraId="1FC6209F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23</w:t>
            </w:r>
          </w:p>
        </w:tc>
      </w:tr>
      <w:tr w:rsidR="00503837" w:rsidRPr="00425D88" w14:paraId="013844EF" w14:textId="77777777" w:rsidTr="00DF3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7CA254AC" w14:textId="77777777" w:rsidR="00503837" w:rsidRPr="00425D88" w:rsidRDefault="00503837" w:rsidP="00DF3B84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Asphondylia_sanctipetri</w:t>
            </w:r>
            <w:proofErr w:type="spellEnd"/>
          </w:p>
        </w:tc>
        <w:tc>
          <w:tcPr>
            <w:tcW w:w="600" w:type="dxa"/>
            <w:shd w:val="clear" w:color="auto" w:fill="auto"/>
            <w:noWrap/>
          </w:tcPr>
          <w:p w14:paraId="7A97467D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16</w:t>
            </w:r>
          </w:p>
        </w:tc>
        <w:tc>
          <w:tcPr>
            <w:tcW w:w="600" w:type="dxa"/>
            <w:shd w:val="clear" w:color="auto" w:fill="auto"/>
            <w:noWrap/>
          </w:tcPr>
          <w:p w14:paraId="18781AEE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04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2ADD721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282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222EF71" w14:textId="77777777" w:rsidR="00503837" w:rsidRPr="00425D88" w:rsidRDefault="00503837" w:rsidP="00DF3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  <w:t>Asphondylia_sanctipetr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</w:tcPr>
          <w:p w14:paraId="4148B5D1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</w:tcPr>
          <w:p w14:paraId="1D73DED5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31</w:t>
            </w:r>
          </w:p>
        </w:tc>
      </w:tr>
      <w:tr w:rsidR="00503837" w:rsidRPr="00425D88" w14:paraId="7F24BCA2" w14:textId="77777777" w:rsidTr="00DF3B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66B93719" w14:textId="77777777" w:rsidR="00503837" w:rsidRPr="00425D88" w:rsidRDefault="00503837" w:rsidP="00DF3B84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Illiciomyia_yukawai</w:t>
            </w:r>
            <w:proofErr w:type="spellEnd"/>
          </w:p>
        </w:tc>
        <w:tc>
          <w:tcPr>
            <w:tcW w:w="600" w:type="dxa"/>
            <w:shd w:val="clear" w:color="auto" w:fill="auto"/>
            <w:noWrap/>
          </w:tcPr>
          <w:p w14:paraId="6A83B5B6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22</w:t>
            </w:r>
          </w:p>
        </w:tc>
        <w:tc>
          <w:tcPr>
            <w:tcW w:w="600" w:type="dxa"/>
            <w:shd w:val="clear" w:color="auto" w:fill="auto"/>
            <w:noWrap/>
          </w:tcPr>
          <w:p w14:paraId="59DF078B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13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C314612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282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95A13ED" w14:textId="77777777" w:rsidR="00503837" w:rsidRPr="00425D88" w:rsidRDefault="00503837" w:rsidP="00DF3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  <w:t>Illiciomyia_yukawa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</w:tcPr>
          <w:p w14:paraId="3FBB60CF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</w:tcPr>
          <w:p w14:paraId="127DCCC1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1.00</w:t>
            </w:r>
          </w:p>
        </w:tc>
      </w:tr>
      <w:tr w:rsidR="00503837" w:rsidRPr="00425D88" w14:paraId="37FFB7B6" w14:textId="77777777" w:rsidTr="00DF3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3F659FB8" w14:textId="77777777" w:rsidR="00503837" w:rsidRPr="00425D88" w:rsidRDefault="00503837" w:rsidP="00DF3B84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Bruggmanniella_brevipes</w:t>
            </w:r>
            <w:proofErr w:type="spellEnd"/>
          </w:p>
        </w:tc>
        <w:tc>
          <w:tcPr>
            <w:tcW w:w="600" w:type="dxa"/>
            <w:shd w:val="clear" w:color="auto" w:fill="auto"/>
            <w:noWrap/>
          </w:tcPr>
          <w:p w14:paraId="38AD1BE7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37</w:t>
            </w:r>
          </w:p>
        </w:tc>
        <w:tc>
          <w:tcPr>
            <w:tcW w:w="600" w:type="dxa"/>
            <w:shd w:val="clear" w:color="auto" w:fill="auto"/>
            <w:noWrap/>
          </w:tcPr>
          <w:p w14:paraId="64144063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04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7F6FD23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282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95A2C7D" w14:textId="77777777" w:rsidR="00503837" w:rsidRPr="00425D88" w:rsidRDefault="00503837" w:rsidP="00DF3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  <w:t>Bruggmanniella_brevip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</w:tcPr>
          <w:p w14:paraId="73698C27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</w:tcPr>
          <w:p w14:paraId="33329EB8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31</w:t>
            </w:r>
          </w:p>
        </w:tc>
      </w:tr>
      <w:tr w:rsidR="00503837" w:rsidRPr="00425D88" w14:paraId="5D8CE082" w14:textId="77777777" w:rsidTr="00DF3B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683783CD" w14:textId="77777777" w:rsidR="00503837" w:rsidRPr="00425D88" w:rsidRDefault="00503837" w:rsidP="00DF3B84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Pseudasphondylia_elaeocarpi</w:t>
            </w:r>
            <w:proofErr w:type="spellEnd"/>
            <w:r w:rsidRPr="00425D88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 xml:space="preserve"> </w:t>
            </w:r>
          </w:p>
        </w:tc>
        <w:tc>
          <w:tcPr>
            <w:tcW w:w="600" w:type="dxa"/>
            <w:shd w:val="clear" w:color="auto" w:fill="auto"/>
            <w:noWrap/>
          </w:tcPr>
          <w:p w14:paraId="34C842A3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22</w:t>
            </w:r>
          </w:p>
        </w:tc>
        <w:tc>
          <w:tcPr>
            <w:tcW w:w="600" w:type="dxa"/>
            <w:shd w:val="clear" w:color="auto" w:fill="auto"/>
            <w:noWrap/>
          </w:tcPr>
          <w:p w14:paraId="01B14807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07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924DBBC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282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60E6EB3" w14:textId="77777777" w:rsidR="00503837" w:rsidRPr="00425D88" w:rsidRDefault="00503837" w:rsidP="00DF3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  <w:t>Pseudasphondylia_elaeocarpi</w:t>
            </w:r>
            <w:proofErr w:type="spellEnd"/>
            <w:r w:rsidRPr="00425D88"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</w:tcPr>
          <w:p w14:paraId="52B9AAB9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</w:tcPr>
          <w:p w14:paraId="37D766BB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54</w:t>
            </w:r>
          </w:p>
        </w:tc>
      </w:tr>
      <w:tr w:rsidR="00503837" w:rsidRPr="00425D88" w14:paraId="6E073330" w14:textId="77777777" w:rsidTr="00DF3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008DCD7F" w14:textId="77777777" w:rsidR="00503837" w:rsidRPr="00425D88" w:rsidRDefault="00503837" w:rsidP="00DF3B84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Pseudasphondylia_neolitseae</w:t>
            </w:r>
            <w:proofErr w:type="spellEnd"/>
          </w:p>
        </w:tc>
        <w:tc>
          <w:tcPr>
            <w:tcW w:w="600" w:type="dxa"/>
            <w:shd w:val="clear" w:color="auto" w:fill="auto"/>
            <w:noWrap/>
          </w:tcPr>
          <w:p w14:paraId="5B1134B0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35</w:t>
            </w:r>
          </w:p>
        </w:tc>
        <w:tc>
          <w:tcPr>
            <w:tcW w:w="600" w:type="dxa"/>
            <w:shd w:val="clear" w:color="auto" w:fill="auto"/>
            <w:noWrap/>
          </w:tcPr>
          <w:p w14:paraId="3E1F1C94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07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A983A7F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282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D090715" w14:textId="77777777" w:rsidR="00503837" w:rsidRPr="00425D88" w:rsidRDefault="00503837" w:rsidP="00DF3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  <w:t>Pseudasphondylia_neolitse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</w:tcPr>
          <w:p w14:paraId="6E618E83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</w:tcPr>
          <w:p w14:paraId="2FA52849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54</w:t>
            </w:r>
          </w:p>
        </w:tc>
      </w:tr>
      <w:tr w:rsidR="00503837" w:rsidRPr="00425D88" w14:paraId="735344B2" w14:textId="77777777" w:rsidTr="00DF3B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25439AE5" w14:textId="77777777" w:rsidR="00503837" w:rsidRPr="00425D88" w:rsidRDefault="00503837" w:rsidP="00DF3B84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Bruggmanniella_cinnamomi</w:t>
            </w:r>
            <w:proofErr w:type="spellEnd"/>
          </w:p>
        </w:tc>
        <w:tc>
          <w:tcPr>
            <w:tcW w:w="600" w:type="dxa"/>
            <w:shd w:val="clear" w:color="auto" w:fill="auto"/>
            <w:noWrap/>
          </w:tcPr>
          <w:p w14:paraId="2D9A10BE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47</w:t>
            </w:r>
          </w:p>
        </w:tc>
        <w:tc>
          <w:tcPr>
            <w:tcW w:w="600" w:type="dxa"/>
            <w:shd w:val="clear" w:color="auto" w:fill="auto"/>
            <w:noWrap/>
          </w:tcPr>
          <w:p w14:paraId="0A8122CB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08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7206A17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282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192AB80" w14:textId="77777777" w:rsidR="00503837" w:rsidRPr="00425D88" w:rsidRDefault="00503837" w:rsidP="00DF3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  <w:t>Bruggmanniella_cinnamom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</w:tcPr>
          <w:p w14:paraId="02CA41B8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</w:tcPr>
          <w:p w14:paraId="2447D8C2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62</w:t>
            </w:r>
          </w:p>
        </w:tc>
      </w:tr>
      <w:tr w:rsidR="00503837" w:rsidRPr="00425D88" w14:paraId="5708843A" w14:textId="77777777" w:rsidTr="00DF3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5C7F56AD" w14:textId="77777777" w:rsidR="00503837" w:rsidRPr="00425D88" w:rsidRDefault="00503837" w:rsidP="00DF3B84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Bruggmanniella_actinodaphnes</w:t>
            </w:r>
            <w:proofErr w:type="spellEnd"/>
          </w:p>
        </w:tc>
        <w:tc>
          <w:tcPr>
            <w:tcW w:w="600" w:type="dxa"/>
            <w:shd w:val="clear" w:color="auto" w:fill="auto"/>
            <w:noWrap/>
          </w:tcPr>
          <w:p w14:paraId="1C2D07FC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37</w:t>
            </w:r>
          </w:p>
        </w:tc>
        <w:tc>
          <w:tcPr>
            <w:tcW w:w="600" w:type="dxa"/>
            <w:shd w:val="clear" w:color="auto" w:fill="auto"/>
            <w:noWrap/>
          </w:tcPr>
          <w:p w14:paraId="06981FEC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50D5E41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282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CE59BF6" w14:textId="77777777" w:rsidR="00503837" w:rsidRPr="00425D88" w:rsidRDefault="00503837" w:rsidP="00DF3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  <w:t>Bruggmanniella_actinodaphn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</w:tcPr>
          <w:p w14:paraId="4F9CF69F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</w:tcPr>
          <w:p w14:paraId="53AE0BD3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00</w:t>
            </w:r>
          </w:p>
        </w:tc>
      </w:tr>
      <w:tr w:rsidR="00503837" w:rsidRPr="00425D88" w14:paraId="005B8119" w14:textId="77777777" w:rsidTr="00DF3B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7CC59875" w14:textId="77777777" w:rsidR="00503837" w:rsidRPr="00425D88" w:rsidRDefault="00503837" w:rsidP="00DF3B84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Pseudasphondylia_matatabi</w:t>
            </w:r>
            <w:proofErr w:type="spellEnd"/>
          </w:p>
        </w:tc>
        <w:tc>
          <w:tcPr>
            <w:tcW w:w="600" w:type="dxa"/>
            <w:shd w:val="clear" w:color="auto" w:fill="auto"/>
            <w:noWrap/>
          </w:tcPr>
          <w:p w14:paraId="4376B637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35</w:t>
            </w:r>
          </w:p>
        </w:tc>
        <w:tc>
          <w:tcPr>
            <w:tcW w:w="600" w:type="dxa"/>
            <w:shd w:val="clear" w:color="auto" w:fill="auto"/>
            <w:noWrap/>
          </w:tcPr>
          <w:p w14:paraId="3C39439B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11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BE37329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282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FC5F4A3" w14:textId="77777777" w:rsidR="00503837" w:rsidRPr="00425D88" w:rsidRDefault="00503837" w:rsidP="00DF3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  <w:t>Pseudasphondylia_matatab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</w:tcPr>
          <w:p w14:paraId="4846FE16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</w:tcPr>
          <w:p w14:paraId="668E68E8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85</w:t>
            </w:r>
          </w:p>
        </w:tc>
      </w:tr>
      <w:tr w:rsidR="00503837" w:rsidRPr="00425D88" w14:paraId="553D779C" w14:textId="77777777" w:rsidTr="00DF3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51745660" w14:textId="77777777" w:rsidR="00503837" w:rsidRPr="00425D88" w:rsidRDefault="00503837" w:rsidP="00DF3B84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Pseudasphondylia_kiritanii</w:t>
            </w:r>
            <w:proofErr w:type="spellEnd"/>
          </w:p>
        </w:tc>
        <w:tc>
          <w:tcPr>
            <w:tcW w:w="600" w:type="dxa"/>
            <w:shd w:val="clear" w:color="auto" w:fill="auto"/>
            <w:noWrap/>
          </w:tcPr>
          <w:p w14:paraId="772286DA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2</w:t>
            </w:r>
          </w:p>
        </w:tc>
        <w:tc>
          <w:tcPr>
            <w:tcW w:w="600" w:type="dxa"/>
            <w:shd w:val="clear" w:color="auto" w:fill="auto"/>
            <w:noWrap/>
          </w:tcPr>
          <w:p w14:paraId="029C4998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08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0BFEB04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282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DA7C509" w14:textId="77777777" w:rsidR="00503837" w:rsidRPr="00425D88" w:rsidRDefault="00503837" w:rsidP="00DF3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  <w:t>Pseudasphondylia_kiritani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</w:tcPr>
          <w:p w14:paraId="483EA6D0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</w:tcPr>
          <w:p w14:paraId="26924A69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62</w:t>
            </w:r>
          </w:p>
        </w:tc>
      </w:tr>
      <w:tr w:rsidR="00503837" w:rsidRPr="00425D88" w14:paraId="0AE90813" w14:textId="77777777" w:rsidTr="00DF3B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  <w:hideMark/>
          </w:tcPr>
          <w:p w14:paraId="322270DE" w14:textId="77777777" w:rsidR="00503837" w:rsidRPr="00425D88" w:rsidRDefault="00503837" w:rsidP="00DF3B84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Pseudasphondylia_rokuharensis</w:t>
            </w:r>
            <w:proofErr w:type="spellEnd"/>
          </w:p>
        </w:tc>
        <w:tc>
          <w:tcPr>
            <w:tcW w:w="600" w:type="dxa"/>
            <w:shd w:val="clear" w:color="auto" w:fill="auto"/>
            <w:noWrap/>
            <w:hideMark/>
          </w:tcPr>
          <w:p w14:paraId="6E50BC47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2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A53E283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08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F2572A9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282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AACAAA5" w14:textId="77777777" w:rsidR="00503837" w:rsidRPr="00425D88" w:rsidRDefault="00503837" w:rsidP="00DF3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  <w:t>Pseudasphondylia_rokuharens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1D1B2920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6057868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62</w:t>
            </w:r>
          </w:p>
        </w:tc>
      </w:tr>
      <w:tr w:rsidR="00503837" w:rsidRPr="00425D88" w14:paraId="627B1A35" w14:textId="77777777" w:rsidTr="00DF3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28E76FA9" w14:textId="77777777" w:rsidR="00503837" w:rsidRPr="00425D88" w:rsidRDefault="00503837" w:rsidP="00DF3B84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Pseudasphondylia_rauwolfiae</w:t>
            </w:r>
            <w:proofErr w:type="spellEnd"/>
          </w:p>
        </w:tc>
        <w:tc>
          <w:tcPr>
            <w:tcW w:w="600" w:type="dxa"/>
            <w:shd w:val="clear" w:color="auto" w:fill="auto"/>
            <w:noWrap/>
          </w:tcPr>
          <w:p w14:paraId="51B3670F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?</w:t>
            </w:r>
          </w:p>
        </w:tc>
        <w:tc>
          <w:tcPr>
            <w:tcW w:w="600" w:type="dxa"/>
            <w:shd w:val="clear" w:color="auto" w:fill="auto"/>
            <w:noWrap/>
          </w:tcPr>
          <w:p w14:paraId="6A857AEC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?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DC98CB9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282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82858A4" w14:textId="77777777" w:rsidR="00503837" w:rsidRPr="00425D88" w:rsidRDefault="00503837" w:rsidP="00DF3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  <w:t>Pseudasphondylia_rauwolfi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</w:tcPr>
          <w:p w14:paraId="1EDD77B4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?</w:t>
            </w:r>
          </w:p>
        </w:tc>
        <w:tc>
          <w:tcPr>
            <w:tcW w:w="960" w:type="dxa"/>
            <w:shd w:val="clear" w:color="auto" w:fill="auto"/>
            <w:noWrap/>
          </w:tcPr>
          <w:p w14:paraId="3145EBFD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?</w:t>
            </w:r>
          </w:p>
        </w:tc>
      </w:tr>
      <w:tr w:rsidR="00503837" w:rsidRPr="00425D88" w14:paraId="3E2F4A39" w14:textId="77777777" w:rsidTr="00DF3B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27A9402B" w14:textId="77777777" w:rsidR="00503837" w:rsidRPr="00425D88" w:rsidRDefault="00503837" w:rsidP="00DF3B84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Bruggmanniella_</w:t>
            </w: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sp.n</w:t>
            </w:r>
            <w:proofErr w:type="spellEnd"/>
          </w:p>
        </w:tc>
        <w:tc>
          <w:tcPr>
            <w:tcW w:w="600" w:type="dxa"/>
            <w:shd w:val="clear" w:color="auto" w:fill="auto"/>
            <w:noWrap/>
          </w:tcPr>
          <w:p w14:paraId="230F6E17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35</w:t>
            </w:r>
          </w:p>
        </w:tc>
        <w:tc>
          <w:tcPr>
            <w:tcW w:w="600" w:type="dxa"/>
            <w:shd w:val="clear" w:color="auto" w:fill="auto"/>
            <w:noWrap/>
          </w:tcPr>
          <w:p w14:paraId="21FF323D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06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6370562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282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7D6556C" w14:textId="77777777" w:rsidR="00503837" w:rsidRPr="00425D88" w:rsidRDefault="00503837" w:rsidP="00DF3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  <w:t>Bruggmanniella_</w:t>
            </w:r>
            <w:r w:rsidRPr="00425D88">
              <w:rPr>
                <w:rFonts w:eastAsia="Times New Roman" w:cs="Times New Roman"/>
                <w:b/>
                <w:bCs/>
                <w:color w:val="000000"/>
                <w:szCs w:val="20"/>
                <w:lang w:eastAsia="pt-BR"/>
              </w:rPr>
              <w:t>sp.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</w:tcPr>
          <w:p w14:paraId="1497DB64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</w:tcPr>
          <w:p w14:paraId="20C845ED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46</w:t>
            </w:r>
          </w:p>
        </w:tc>
      </w:tr>
      <w:tr w:rsidR="00503837" w:rsidRPr="00425D88" w14:paraId="126680A2" w14:textId="77777777" w:rsidTr="00DF3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373F3E3B" w14:textId="77777777" w:rsidR="00503837" w:rsidRPr="00425D88" w:rsidRDefault="00503837" w:rsidP="00DF3B84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Bruggmanniella_perseae</w:t>
            </w:r>
            <w:proofErr w:type="spellEnd"/>
          </w:p>
        </w:tc>
        <w:tc>
          <w:tcPr>
            <w:tcW w:w="600" w:type="dxa"/>
            <w:shd w:val="clear" w:color="auto" w:fill="auto"/>
            <w:noWrap/>
          </w:tcPr>
          <w:p w14:paraId="104328E4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37</w:t>
            </w:r>
          </w:p>
        </w:tc>
        <w:tc>
          <w:tcPr>
            <w:tcW w:w="600" w:type="dxa"/>
            <w:shd w:val="clear" w:color="auto" w:fill="auto"/>
            <w:noWrap/>
          </w:tcPr>
          <w:p w14:paraId="7B8462EE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09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0D435D4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282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821D91D" w14:textId="77777777" w:rsidR="00503837" w:rsidRPr="00425D88" w:rsidRDefault="00503837" w:rsidP="00DF3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  <w:t>Bruggmanniella_perse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</w:tcPr>
          <w:p w14:paraId="1592F1DF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</w:tcPr>
          <w:p w14:paraId="4155C4AA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69</w:t>
            </w:r>
          </w:p>
        </w:tc>
      </w:tr>
      <w:tr w:rsidR="00503837" w:rsidRPr="00425D88" w14:paraId="4DD05BA7" w14:textId="77777777" w:rsidTr="00DF3B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01617649" w14:textId="77777777" w:rsidR="00503837" w:rsidRPr="00425D88" w:rsidRDefault="00503837" w:rsidP="00DF3B84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Bruggmanniella_duguetiae</w:t>
            </w:r>
            <w:proofErr w:type="spellEnd"/>
          </w:p>
        </w:tc>
        <w:tc>
          <w:tcPr>
            <w:tcW w:w="600" w:type="dxa"/>
            <w:shd w:val="clear" w:color="auto" w:fill="auto"/>
            <w:noWrap/>
          </w:tcPr>
          <w:p w14:paraId="1303812D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6</w:t>
            </w:r>
          </w:p>
        </w:tc>
        <w:tc>
          <w:tcPr>
            <w:tcW w:w="600" w:type="dxa"/>
            <w:shd w:val="clear" w:color="auto" w:fill="auto"/>
            <w:noWrap/>
          </w:tcPr>
          <w:p w14:paraId="087F46BC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07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5C95FCC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282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96CC77F" w14:textId="77777777" w:rsidR="00503837" w:rsidRPr="00425D88" w:rsidRDefault="00503837" w:rsidP="00DF3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  <w:t>Bruggmanniella_dugueti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</w:tcPr>
          <w:p w14:paraId="0D2E460B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</w:tcPr>
          <w:p w14:paraId="4341C932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54</w:t>
            </w:r>
          </w:p>
        </w:tc>
      </w:tr>
      <w:tr w:rsidR="00503837" w:rsidRPr="00425D88" w14:paraId="77A0A06D" w14:textId="77777777" w:rsidTr="00DF3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4D59035D" w14:textId="77777777" w:rsidR="00503837" w:rsidRPr="00425D88" w:rsidRDefault="00503837" w:rsidP="00DF3B84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Bruggmanniella_doliocarpi</w:t>
            </w:r>
            <w:proofErr w:type="spellEnd"/>
            <w:r w:rsidRPr="00425D88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 xml:space="preserve"> </w:t>
            </w:r>
          </w:p>
        </w:tc>
        <w:tc>
          <w:tcPr>
            <w:tcW w:w="600" w:type="dxa"/>
            <w:shd w:val="clear" w:color="auto" w:fill="auto"/>
            <w:noWrap/>
          </w:tcPr>
          <w:p w14:paraId="6AE2DDA0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44</w:t>
            </w:r>
          </w:p>
        </w:tc>
        <w:tc>
          <w:tcPr>
            <w:tcW w:w="600" w:type="dxa"/>
            <w:shd w:val="clear" w:color="auto" w:fill="auto"/>
            <w:noWrap/>
          </w:tcPr>
          <w:p w14:paraId="1C5D30F9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05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E2C7F06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282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C11D65B" w14:textId="77777777" w:rsidR="00503837" w:rsidRPr="00425D88" w:rsidRDefault="00503837" w:rsidP="00DF3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  <w:t>Bruggmanniella_doliocarpi</w:t>
            </w:r>
            <w:proofErr w:type="spellEnd"/>
            <w:r w:rsidRPr="00425D88"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</w:tcPr>
          <w:p w14:paraId="63593E58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70</w:t>
            </w:r>
          </w:p>
        </w:tc>
        <w:tc>
          <w:tcPr>
            <w:tcW w:w="960" w:type="dxa"/>
            <w:shd w:val="clear" w:color="auto" w:fill="auto"/>
            <w:noWrap/>
          </w:tcPr>
          <w:p w14:paraId="71B99546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38</w:t>
            </w:r>
          </w:p>
        </w:tc>
      </w:tr>
      <w:tr w:rsidR="00503837" w:rsidRPr="00425D88" w14:paraId="03133089" w14:textId="77777777" w:rsidTr="00DF3B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68377B7E" w14:textId="77777777" w:rsidR="00503837" w:rsidRPr="00425D88" w:rsidRDefault="00503837" w:rsidP="00DF3B84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Bruggmanniella_bumeliae</w:t>
            </w:r>
            <w:proofErr w:type="spellEnd"/>
          </w:p>
        </w:tc>
        <w:tc>
          <w:tcPr>
            <w:tcW w:w="600" w:type="dxa"/>
            <w:shd w:val="clear" w:color="auto" w:fill="auto"/>
            <w:noWrap/>
          </w:tcPr>
          <w:p w14:paraId="33898164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?</w:t>
            </w:r>
          </w:p>
        </w:tc>
        <w:tc>
          <w:tcPr>
            <w:tcW w:w="600" w:type="dxa"/>
            <w:shd w:val="clear" w:color="auto" w:fill="auto"/>
            <w:noWrap/>
          </w:tcPr>
          <w:p w14:paraId="3D35B364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?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02FE9E7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282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92D364E" w14:textId="77777777" w:rsidR="00503837" w:rsidRPr="00425D88" w:rsidRDefault="00503837" w:rsidP="00DF3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  <w:t>Bruggmanniella_bumeli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</w:tcPr>
          <w:p w14:paraId="3689440D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?</w:t>
            </w:r>
          </w:p>
        </w:tc>
        <w:tc>
          <w:tcPr>
            <w:tcW w:w="960" w:type="dxa"/>
            <w:shd w:val="clear" w:color="auto" w:fill="auto"/>
            <w:noWrap/>
          </w:tcPr>
          <w:p w14:paraId="4B0467E9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?</w:t>
            </w:r>
          </w:p>
        </w:tc>
      </w:tr>
      <w:tr w:rsidR="00503837" w:rsidRPr="00425D88" w14:paraId="3AFF0EDB" w14:textId="77777777" w:rsidTr="00DF3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1239B7E9" w14:textId="77777777" w:rsidR="00503837" w:rsidRPr="00425D88" w:rsidRDefault="00503837" w:rsidP="00DF3B84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Bruggmanniella_maytenuse</w:t>
            </w:r>
            <w:proofErr w:type="spellEnd"/>
          </w:p>
        </w:tc>
        <w:tc>
          <w:tcPr>
            <w:tcW w:w="600" w:type="dxa"/>
            <w:shd w:val="clear" w:color="auto" w:fill="auto"/>
            <w:noWrap/>
          </w:tcPr>
          <w:p w14:paraId="4B512BB4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35</w:t>
            </w:r>
          </w:p>
        </w:tc>
        <w:tc>
          <w:tcPr>
            <w:tcW w:w="600" w:type="dxa"/>
            <w:shd w:val="clear" w:color="auto" w:fill="auto"/>
            <w:noWrap/>
          </w:tcPr>
          <w:p w14:paraId="040682DE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?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8D73666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282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34E9FED" w14:textId="77777777" w:rsidR="00503837" w:rsidRPr="00425D88" w:rsidRDefault="00503837" w:rsidP="00DF3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  <w:t>Bruggmanniella_maytenus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</w:tcPr>
          <w:p w14:paraId="3A5A1BC4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</w:tcPr>
          <w:p w14:paraId="2DE811C9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?</w:t>
            </w:r>
          </w:p>
        </w:tc>
      </w:tr>
      <w:tr w:rsidR="00503837" w:rsidRPr="00425D88" w14:paraId="66879FD9" w14:textId="77777777" w:rsidTr="00DF3B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65E9C24B" w14:textId="77777777" w:rsidR="00503837" w:rsidRPr="00425D88" w:rsidRDefault="00503837" w:rsidP="00DF3B84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Bruggmanniella_ingae</w:t>
            </w:r>
            <w:proofErr w:type="spellEnd"/>
          </w:p>
        </w:tc>
        <w:tc>
          <w:tcPr>
            <w:tcW w:w="600" w:type="dxa"/>
            <w:shd w:val="clear" w:color="auto" w:fill="auto"/>
            <w:noWrap/>
          </w:tcPr>
          <w:p w14:paraId="53CFB62C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3</w:t>
            </w:r>
          </w:p>
        </w:tc>
        <w:tc>
          <w:tcPr>
            <w:tcW w:w="600" w:type="dxa"/>
            <w:shd w:val="clear" w:color="auto" w:fill="auto"/>
            <w:noWrap/>
          </w:tcPr>
          <w:p w14:paraId="628CAAA5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02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97B7506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282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0455567" w14:textId="77777777" w:rsidR="00503837" w:rsidRPr="00425D88" w:rsidRDefault="00503837" w:rsidP="00DF3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  <w:t>Bruggmanniella_ing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</w:tcPr>
          <w:p w14:paraId="1EEA0B50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43</w:t>
            </w:r>
          </w:p>
        </w:tc>
        <w:tc>
          <w:tcPr>
            <w:tcW w:w="960" w:type="dxa"/>
            <w:shd w:val="clear" w:color="auto" w:fill="auto"/>
            <w:noWrap/>
          </w:tcPr>
          <w:p w14:paraId="13C0CD10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15</w:t>
            </w:r>
          </w:p>
        </w:tc>
      </w:tr>
      <w:tr w:rsidR="00503837" w:rsidRPr="00425D88" w14:paraId="4C1EDF55" w14:textId="77777777" w:rsidTr="00DF3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7C0C3B25" w14:textId="77777777" w:rsidR="00503837" w:rsidRPr="00425D88" w:rsidRDefault="00503837" w:rsidP="00DF3B84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lastRenderedPageBreak/>
              <w:t>Bruggmanniella_oblita</w:t>
            </w:r>
            <w:proofErr w:type="spellEnd"/>
          </w:p>
        </w:tc>
        <w:tc>
          <w:tcPr>
            <w:tcW w:w="600" w:type="dxa"/>
            <w:shd w:val="clear" w:color="auto" w:fill="auto"/>
            <w:noWrap/>
          </w:tcPr>
          <w:p w14:paraId="7C45E92F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13</w:t>
            </w:r>
          </w:p>
        </w:tc>
        <w:tc>
          <w:tcPr>
            <w:tcW w:w="600" w:type="dxa"/>
            <w:shd w:val="clear" w:color="auto" w:fill="auto"/>
            <w:noWrap/>
          </w:tcPr>
          <w:p w14:paraId="210F9BE6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08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EDC88B7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282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D75BD3C" w14:textId="77777777" w:rsidR="00503837" w:rsidRPr="00425D88" w:rsidRDefault="00503837" w:rsidP="00DF3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  <w:t>Bruggmanniella_oblit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</w:tcPr>
          <w:p w14:paraId="48E957E0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</w:tcPr>
          <w:p w14:paraId="3ADD053E" w14:textId="77777777" w:rsidR="00503837" w:rsidRPr="00425D88" w:rsidRDefault="00503837" w:rsidP="00DF3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62</w:t>
            </w:r>
          </w:p>
        </w:tc>
      </w:tr>
      <w:tr w:rsidR="00503837" w:rsidRPr="00425D88" w14:paraId="022EA381" w14:textId="77777777" w:rsidTr="00DF3B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auto"/>
            <w:noWrap/>
          </w:tcPr>
          <w:p w14:paraId="576AA87A" w14:textId="77777777" w:rsidR="00503837" w:rsidRPr="00425D88" w:rsidRDefault="00503837" w:rsidP="00DF3B84">
            <w:pPr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b w:val="0"/>
                <w:i/>
                <w:iCs/>
                <w:color w:val="000000"/>
                <w:szCs w:val="20"/>
                <w:lang w:eastAsia="pt-BR"/>
              </w:rPr>
              <w:t>Bruggmanniella_braziliensis</w:t>
            </w:r>
            <w:proofErr w:type="spellEnd"/>
          </w:p>
        </w:tc>
        <w:tc>
          <w:tcPr>
            <w:tcW w:w="600" w:type="dxa"/>
            <w:shd w:val="clear" w:color="auto" w:fill="auto"/>
            <w:noWrap/>
          </w:tcPr>
          <w:p w14:paraId="31CE400A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29</w:t>
            </w:r>
          </w:p>
        </w:tc>
        <w:tc>
          <w:tcPr>
            <w:tcW w:w="600" w:type="dxa"/>
            <w:shd w:val="clear" w:color="auto" w:fill="auto"/>
            <w:noWrap/>
          </w:tcPr>
          <w:p w14:paraId="507B92CD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09</w:t>
            </w:r>
          </w:p>
        </w:tc>
        <w:tc>
          <w:tcPr>
            <w:tcW w:w="6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FBBB424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282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EFA919C" w14:textId="77777777" w:rsidR="00503837" w:rsidRPr="00425D88" w:rsidRDefault="00503837" w:rsidP="00DF3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</w:pPr>
            <w:proofErr w:type="spellStart"/>
            <w:r w:rsidRPr="00425D88">
              <w:rPr>
                <w:rFonts w:eastAsia="Times New Roman" w:cs="Times New Roman"/>
                <w:i/>
                <w:iCs/>
                <w:color w:val="000000"/>
                <w:szCs w:val="20"/>
                <w:lang w:eastAsia="pt-BR"/>
              </w:rPr>
              <w:t>Bruggmanniella_braziliens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</w:tcPr>
          <w:p w14:paraId="7DB0E0EA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</w:tcPr>
          <w:p w14:paraId="05B169A5" w14:textId="77777777" w:rsidR="00503837" w:rsidRPr="00425D88" w:rsidRDefault="00503837" w:rsidP="00DF3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425D88">
              <w:rPr>
                <w:rFonts w:eastAsia="Times New Roman" w:cs="Times New Roman"/>
                <w:color w:val="000000"/>
                <w:szCs w:val="20"/>
                <w:lang w:eastAsia="pt-BR"/>
              </w:rPr>
              <w:t>0.69</w:t>
            </w:r>
          </w:p>
        </w:tc>
      </w:tr>
    </w:tbl>
    <w:p w14:paraId="5243470E" w14:textId="77777777" w:rsidR="00503837" w:rsidRDefault="00503837" w:rsidP="00503837"/>
    <w:p w14:paraId="7A09D0F5" w14:textId="77777777" w:rsidR="00503837" w:rsidRPr="00503837" w:rsidRDefault="00503837" w:rsidP="00503837"/>
    <w:p w14:paraId="65A234EC" w14:textId="77777777" w:rsidR="00503837" w:rsidRPr="00503837" w:rsidRDefault="00503837" w:rsidP="00503837"/>
    <w:p w14:paraId="28F128DA" w14:textId="77777777" w:rsidR="00BB6E17" w:rsidRPr="00BB6E17" w:rsidRDefault="00BB6E17" w:rsidP="00AC4BD8">
      <w:pPr>
        <w:jc w:val="center"/>
        <w:rPr>
          <w:rFonts w:ascii="Times New Roman" w:hAnsi="Times New Roman" w:cs="Times New Roman"/>
          <w:lang w:val="en-AU"/>
        </w:rPr>
      </w:pPr>
      <w:bookmarkStart w:id="1" w:name="_GoBack"/>
      <w:bookmarkEnd w:id="1"/>
    </w:p>
    <w:sectPr w:rsidR="00BB6E17" w:rsidRPr="00BB6E17" w:rsidSect="0050383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56B2E9" w14:textId="77777777" w:rsidR="00536ED1" w:rsidRDefault="00536ED1" w:rsidP="001E549C">
      <w:pPr>
        <w:spacing w:after="0" w:line="240" w:lineRule="auto"/>
      </w:pPr>
      <w:r>
        <w:separator/>
      </w:r>
    </w:p>
  </w:endnote>
  <w:endnote w:type="continuationSeparator" w:id="0">
    <w:p w14:paraId="1E55BC05" w14:textId="77777777" w:rsidR="00536ED1" w:rsidRDefault="00536ED1" w:rsidP="001E54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2F65CD" w14:textId="77777777" w:rsidR="00536ED1" w:rsidRDefault="00536ED1" w:rsidP="001E549C">
      <w:pPr>
        <w:spacing w:after="0" w:line="240" w:lineRule="auto"/>
      </w:pPr>
      <w:r>
        <w:separator/>
      </w:r>
    </w:p>
  </w:footnote>
  <w:footnote w:type="continuationSeparator" w:id="0">
    <w:p w14:paraId="2FA93313" w14:textId="77777777" w:rsidR="00536ED1" w:rsidRDefault="00536ED1" w:rsidP="001E54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E0B"/>
    <w:rsid w:val="0001597F"/>
    <w:rsid w:val="00071202"/>
    <w:rsid w:val="00071937"/>
    <w:rsid w:val="00082AD8"/>
    <w:rsid w:val="000933EC"/>
    <w:rsid w:val="001425BE"/>
    <w:rsid w:val="0016693D"/>
    <w:rsid w:val="00183CE7"/>
    <w:rsid w:val="001B687B"/>
    <w:rsid w:val="001C1BDA"/>
    <w:rsid w:val="001D720E"/>
    <w:rsid w:val="001E549C"/>
    <w:rsid w:val="001F14D6"/>
    <w:rsid w:val="00202C4D"/>
    <w:rsid w:val="00262E73"/>
    <w:rsid w:val="002A6EAE"/>
    <w:rsid w:val="002D09E2"/>
    <w:rsid w:val="00340FC7"/>
    <w:rsid w:val="00391857"/>
    <w:rsid w:val="003C0C98"/>
    <w:rsid w:val="00425D88"/>
    <w:rsid w:val="004A2BFA"/>
    <w:rsid w:val="00503837"/>
    <w:rsid w:val="00536ED1"/>
    <w:rsid w:val="005A53AA"/>
    <w:rsid w:val="005B1DE8"/>
    <w:rsid w:val="00651E26"/>
    <w:rsid w:val="00705405"/>
    <w:rsid w:val="00714895"/>
    <w:rsid w:val="00722703"/>
    <w:rsid w:val="00724836"/>
    <w:rsid w:val="00734433"/>
    <w:rsid w:val="007370FF"/>
    <w:rsid w:val="007A1F76"/>
    <w:rsid w:val="008108A7"/>
    <w:rsid w:val="008B2810"/>
    <w:rsid w:val="008D306B"/>
    <w:rsid w:val="008D3250"/>
    <w:rsid w:val="00907BEB"/>
    <w:rsid w:val="00911D2D"/>
    <w:rsid w:val="009718FA"/>
    <w:rsid w:val="009C1957"/>
    <w:rsid w:val="009D4BD6"/>
    <w:rsid w:val="009D60B0"/>
    <w:rsid w:val="00A13ED4"/>
    <w:rsid w:val="00A36D61"/>
    <w:rsid w:val="00A74579"/>
    <w:rsid w:val="00A928A0"/>
    <w:rsid w:val="00AC4BD8"/>
    <w:rsid w:val="00B746CE"/>
    <w:rsid w:val="00BB6E17"/>
    <w:rsid w:val="00BE023A"/>
    <w:rsid w:val="00BE40DD"/>
    <w:rsid w:val="00C33E0B"/>
    <w:rsid w:val="00C61D91"/>
    <w:rsid w:val="00C75A09"/>
    <w:rsid w:val="00CF5D04"/>
    <w:rsid w:val="00D90ABF"/>
    <w:rsid w:val="00DA4593"/>
    <w:rsid w:val="00DB6A29"/>
    <w:rsid w:val="00DF3B84"/>
    <w:rsid w:val="00E3230D"/>
    <w:rsid w:val="00E43AAD"/>
    <w:rsid w:val="00E605C1"/>
    <w:rsid w:val="00ED1CB8"/>
    <w:rsid w:val="00ED61A2"/>
    <w:rsid w:val="00EE07FC"/>
    <w:rsid w:val="00F324BE"/>
    <w:rsid w:val="00F9721E"/>
    <w:rsid w:val="00FC5ACC"/>
    <w:rsid w:val="00FF0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AAF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C33E0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1E54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549C"/>
  </w:style>
  <w:style w:type="paragraph" w:styleId="Footer">
    <w:name w:val="footer"/>
    <w:basedOn w:val="Normal"/>
    <w:link w:val="FooterChar"/>
    <w:uiPriority w:val="99"/>
    <w:unhideWhenUsed/>
    <w:rsid w:val="001E54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549C"/>
  </w:style>
  <w:style w:type="character" w:customStyle="1" w:styleId="tlid-translation">
    <w:name w:val="tlid-translation"/>
    <w:basedOn w:val="DefaultParagraphFont"/>
    <w:rsid w:val="00082AD8"/>
  </w:style>
  <w:style w:type="table" w:customStyle="1" w:styleId="ListTable6Colorful">
    <w:name w:val="List Table 6 Colorful"/>
    <w:basedOn w:val="TableNormal"/>
    <w:uiPriority w:val="51"/>
    <w:rsid w:val="00425D88"/>
    <w:pPr>
      <w:spacing w:after="0" w:line="240" w:lineRule="auto"/>
    </w:pPr>
    <w:rPr>
      <w:rFonts w:ascii="Times New Roman" w:hAnsi="Times New Roman"/>
      <w:color w:val="000000" w:themeColor="text1"/>
      <w:sz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cPr>
      <w:shd w:val="clear" w:color="auto" w:fill="FFFFFF" w:themeFill="background1"/>
    </w:tc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D1C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CB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C33E0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1E54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549C"/>
  </w:style>
  <w:style w:type="paragraph" w:styleId="Footer">
    <w:name w:val="footer"/>
    <w:basedOn w:val="Normal"/>
    <w:link w:val="FooterChar"/>
    <w:uiPriority w:val="99"/>
    <w:unhideWhenUsed/>
    <w:rsid w:val="001E54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549C"/>
  </w:style>
  <w:style w:type="character" w:customStyle="1" w:styleId="tlid-translation">
    <w:name w:val="tlid-translation"/>
    <w:basedOn w:val="DefaultParagraphFont"/>
    <w:rsid w:val="00082AD8"/>
  </w:style>
  <w:style w:type="table" w:customStyle="1" w:styleId="ListTable6Colorful">
    <w:name w:val="List Table 6 Colorful"/>
    <w:basedOn w:val="TableNormal"/>
    <w:uiPriority w:val="51"/>
    <w:rsid w:val="00425D88"/>
    <w:pPr>
      <w:spacing w:after="0" w:line="240" w:lineRule="auto"/>
    </w:pPr>
    <w:rPr>
      <w:rFonts w:ascii="Times New Roman" w:hAnsi="Times New Roman"/>
      <w:color w:val="000000" w:themeColor="text1"/>
      <w:sz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cPr>
      <w:shd w:val="clear" w:color="auto" w:fill="FFFFFF" w:themeFill="background1"/>
    </w:tc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D1C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C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84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8</TotalTime>
  <Pages>2</Pages>
  <Words>31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de Almeida Garcia</dc:creator>
  <cp:keywords/>
  <dc:description/>
  <cp:lastModifiedBy>Murali</cp:lastModifiedBy>
  <cp:revision>27</cp:revision>
  <cp:lastPrinted>2019-05-10T18:30:00Z</cp:lastPrinted>
  <dcterms:created xsi:type="dcterms:W3CDTF">2019-03-07T14:26:00Z</dcterms:created>
  <dcterms:modified xsi:type="dcterms:W3CDTF">2020-01-16T08:00:00Z</dcterms:modified>
</cp:coreProperties>
</file>